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1: Summary of 74 PhyEco marker candidates identified for the group “Bacteria”.</w:t>
      </w:r>
    </w:p>
    <w:p>
      <w:pPr>
        <w:pStyle w:val="Normal"/>
        <w:spacing w:lineRule="auto" w:line="24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"/>
        <w:gridCol w:w="5133"/>
        <w:gridCol w:w="2560"/>
      </w:tblGrid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rker ID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e Family Descriptions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rrespondent AMPHRA-I Marker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 elongation protein Nus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sA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oB DNA-directed RNA polymerase subunit bet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oB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TP-binding protein Eng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oC DNA-directed RNA polymerase subunit beta'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A primosome assembly protei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-repair coupling factor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TP synth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yrG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cY preprotein translocase subunit SecY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4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TP-binding protein Obg/Cgt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 polymerase I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sF 30S ribosomal protein S6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oA DNA-directed RNA polymerase subunit alph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ptide chain release factor 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I 50S ribosomal protein L9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olyribonucleotide nucleotidyltransfer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sf elongation factor Ts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sf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Q 50S ribosomal protein L17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NA (guanine-N(1)-)-methyltransfer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S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5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Y probable 50S ribosomal protein L2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 repair protein Rad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lucose-inhibited division protein 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ibosome-binding factor 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 mismatch repair protein MutL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mpB SsrA-binding protein  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mpB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-acetylglucosaminyl transfer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-adenosyl-methyltransferase MraW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DP-N-acetylmuramoylalanine--D-glutamate lig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6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S 50S ribosomal protein L19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T 50S ribosomal protein L20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T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uvA holliday junction DNA helic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uvB Holliday junction DNA helicase B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S seryl-tRNA synthetase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U 50S ribosomal protein L2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sR 30S ribosomal protein S18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 mismatch repair protein MutS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sT 30S ribosomal protein S20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 repair protein Rec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7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rr ribosome recycling factor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rr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combination protein RecR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of unknown function UPF0054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iaA tRNA isopentenyltransfer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TP-binding protein YchF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romosomal replication initiator protein Dna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phospho-CoA kin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6S rRNA processing protein RimM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TP-cone domain protei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-deoxy-D-xylulose 5-phosphate reductoisomer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8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C-methyl-D-erythritol 2,4-cyclodiphosphate synth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tty acid/phospholipid synthesis protein PlsX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NA(Ile)-lysidine synthet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aG DNA primase  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G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uvC Holliday junction resolv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psP 30S ribosomal protein S16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combinase A rec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iboflavin biosynthesis protein RibF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lycyl-tRNA synthetase beta subunit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mU tRNA (5-methylaminomethyl-2-thiouridylate)-methyltransferase   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09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mI 50S ribosomal protein L3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mE uroporphyrinogen decarboxyl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od shape-determining protei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mA 50S ribosomal protein L27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mA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ptidyl-tRNA hydrol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lation initiation factor IF-3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fC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5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DP-N-acetylmuramyl-tripeptide synthet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6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pmF 50S ribosomal protein L32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7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lL 50S ribosomal protein L7/L12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pIL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8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euS leucyl-tRNA synthet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09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igA NAD-dependent DNA lig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10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 division protein Fts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11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TP-binding protein TypA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12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TP-dependent Clp protease, ATP-binding subunit ClpX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13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NA replication and repair protein RecF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000114</w:t>
            </w:r>
          </w:p>
        </w:tc>
        <w:tc>
          <w:tcPr>
            <w:tcW w:w="5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DP-N-acetylenolpyruvoylglucosamine reductas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20" w:after="40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color w:val="000000"/>
      <w:sz w:val="48"/>
      <w:szCs w:val="48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color w:val="000000"/>
      <w:sz w:val="36"/>
      <w:szCs w:val="36"/>
    </w:rPr>
  </w:style>
  <w:style w:type="character" w:styleId="Heading3Char">
    <w:name w:val="Heading 3 Char"/>
    <w:basedOn w:val="DefaultParagraphFont"/>
    <w:qFormat/>
    <w:rPr>
      <w:rFonts w:ascii="Arial" w:hAnsi="Arial" w:eastAsia="Arial" w:cs="Arial"/>
      <w:b/>
      <w:bCs/>
      <w:color w:val="000000"/>
      <w:sz w:val="28"/>
      <w:szCs w:val="28"/>
    </w:rPr>
  </w:style>
  <w:style w:type="character" w:styleId="Heading4Char">
    <w:name w:val="Heading 4 Char"/>
    <w:basedOn w:val="DefaultParagraphFont"/>
    <w:qFormat/>
    <w:rPr>
      <w:rFonts w:ascii="Arial" w:hAnsi="Arial" w:eastAsia="Arial" w:cs="Arial"/>
      <w:b/>
      <w:bCs/>
      <w:color w:val="000000"/>
    </w:rPr>
  </w:style>
  <w:style w:type="character" w:styleId="Heading5Char">
    <w:name w:val="Heading 5 Char"/>
    <w:basedOn w:val="DefaultParagraphFont"/>
    <w:qFormat/>
    <w:rPr>
      <w:rFonts w:ascii="Arial" w:hAnsi="Arial" w:eastAsia="Arial" w:cs="Arial"/>
      <w:b/>
      <w:bCs/>
      <w:color w:val="000000"/>
      <w:sz w:val="22"/>
      <w:szCs w:val="22"/>
    </w:rPr>
  </w:style>
  <w:style w:type="character" w:styleId="Heading6Char">
    <w:name w:val="Heading 6 Char"/>
    <w:basedOn w:val="DefaultParagraphFont"/>
    <w:qFormat/>
    <w:rPr>
      <w:rFonts w:ascii="Arial" w:hAnsi="Arial" w:eastAsia="Arial" w:cs="Arial"/>
      <w:b/>
      <w:bCs/>
      <w:color w:val="000000"/>
      <w:sz w:val="20"/>
      <w:szCs w:val="20"/>
    </w:rPr>
  </w:style>
  <w:style w:type="character" w:styleId="TitleChar">
    <w:name w:val="Title Char"/>
    <w:basedOn w:val="DefaultParagraphFont"/>
    <w:qFormat/>
    <w:rPr>
      <w:rFonts w:ascii="Arial" w:hAnsi="Arial" w:eastAsia="Arial" w:cs="Arial"/>
      <w:b/>
      <w:bCs/>
      <w:color w:val="000000"/>
      <w:sz w:val="72"/>
      <w:szCs w:val="72"/>
    </w:rPr>
  </w:style>
  <w:style w:type="character" w:styleId="SubtitleChar">
    <w:name w:val="Subtitle Char"/>
    <w:basedOn w:val="DefaultParagraphFont"/>
    <w:qFormat/>
    <w:rPr>
      <w:rFonts w:ascii="Georgia" w:hAnsi="Georgia" w:eastAsia="Georgia" w:cs="Georgia"/>
      <w:i/>
      <w:iCs/>
      <w:color w:val="666666"/>
      <w:sz w:val="48"/>
      <w:szCs w:val="4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Arial" w:cs="Arial"/>
      <w:color w:val="000000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Arial" w:cs="Arial"/>
      <w:color w:val="000000"/>
      <w:sz w:val="22"/>
      <w:szCs w:val="22"/>
    </w:rPr>
  </w:style>
  <w:style w:type="character" w:styleId="CommentTextChar">
    <w:name w:val="Comment Text Char"/>
    <w:basedOn w:val="DefaultParagraphFont"/>
    <w:qFormat/>
    <w:rPr>
      <w:rFonts w:ascii="Arial" w:hAnsi="Arial" w:eastAsia="Arial" w:cs="Arial"/>
      <w:color w:val="00000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240" w:before="480" w:after="120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MarkerPLOSONE_Table 1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0:36:00Z</dcterms:created>
  <dc:creator>Dongying Wu</dc:creator>
  <dc:description/>
  <cp:keywords/>
  <dc:language>en-US</dc:language>
  <cp:lastModifiedBy>Dongying Wu</cp:lastModifiedBy>
  <dcterms:modified xsi:type="dcterms:W3CDTF">2013-09-09T18:43:00Z</dcterms:modified>
  <cp:revision>3</cp:revision>
  <dc:subject/>
  <dc:title/>
</cp:coreProperties>
</file>